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15E05" w14:textId="37C91942" w:rsidR="00BA46A8" w:rsidRPr="003352B9" w:rsidRDefault="00311C02" w:rsidP="000C650C">
      <w:pPr>
        <w:widowControl/>
        <w:jc w:val="left"/>
        <w:rPr>
          <w:rFonts w:ascii="Times New Roman" w:hAnsi="Times New Roman"/>
        </w:rPr>
      </w:pPr>
      <w:r w:rsidRPr="00F41B35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4 Table</w:t>
      </w:r>
      <w:r w:rsidR="00BA46A8" w:rsidRPr="0078405D">
        <w:rPr>
          <w:rFonts w:ascii="Times New Roman" w:eastAsia="仿宋" w:hAnsi="Times New Roman" w:hint="eastAsia"/>
          <w:b/>
          <w:bCs/>
          <w:sz w:val="24"/>
          <w:szCs w:val="24"/>
        </w:rPr>
        <w:t xml:space="preserve"> </w:t>
      </w:r>
      <w:r w:rsidR="003352B9" w:rsidRPr="003352B9">
        <w:rPr>
          <w:rFonts w:ascii="Times New Roman" w:hAnsi="Times New Roman"/>
          <w:sz w:val="24"/>
          <w:szCs w:val="24"/>
        </w:rPr>
        <w:t xml:space="preserve">Weighted </w:t>
      </w:r>
      <w:r w:rsidR="003352B9">
        <w:rPr>
          <w:rFonts w:ascii="Times New Roman" w:hAnsi="Times New Roman" w:hint="eastAsia"/>
          <w:sz w:val="24"/>
          <w:szCs w:val="24"/>
        </w:rPr>
        <w:t>m</w:t>
      </w:r>
      <w:r w:rsidR="003352B9" w:rsidRPr="003352B9">
        <w:rPr>
          <w:rFonts w:ascii="Times New Roman" w:hAnsi="Times New Roman"/>
          <w:sz w:val="24"/>
          <w:szCs w:val="24"/>
        </w:rPr>
        <w:t xml:space="preserve">ultivariable Cox </w:t>
      </w:r>
      <w:r w:rsidR="003352B9">
        <w:rPr>
          <w:rFonts w:ascii="Times New Roman" w:hAnsi="Times New Roman" w:hint="eastAsia"/>
          <w:sz w:val="24"/>
          <w:szCs w:val="24"/>
        </w:rPr>
        <w:t>r</w:t>
      </w:r>
      <w:r w:rsidR="003352B9" w:rsidRPr="003352B9">
        <w:rPr>
          <w:rFonts w:ascii="Times New Roman" w:hAnsi="Times New Roman"/>
          <w:sz w:val="24"/>
          <w:szCs w:val="24"/>
        </w:rPr>
        <w:t xml:space="preserve">egression </w:t>
      </w:r>
      <w:r w:rsidR="003352B9">
        <w:rPr>
          <w:rFonts w:ascii="Times New Roman" w:hAnsi="Times New Roman" w:hint="eastAsia"/>
          <w:sz w:val="24"/>
          <w:szCs w:val="24"/>
        </w:rPr>
        <w:t>a</w:t>
      </w:r>
      <w:r w:rsidR="003352B9" w:rsidRPr="003352B9">
        <w:rPr>
          <w:rFonts w:ascii="Times New Roman" w:hAnsi="Times New Roman"/>
          <w:sz w:val="24"/>
          <w:szCs w:val="24"/>
        </w:rPr>
        <w:t xml:space="preserve">nalysis of MDS and </w:t>
      </w:r>
      <w:r w:rsidR="003352B9">
        <w:rPr>
          <w:rFonts w:ascii="Times New Roman" w:hAnsi="Times New Roman" w:hint="eastAsia"/>
          <w:sz w:val="24"/>
          <w:szCs w:val="24"/>
        </w:rPr>
        <w:t>m</w:t>
      </w:r>
      <w:r w:rsidR="003352B9" w:rsidRPr="003352B9">
        <w:rPr>
          <w:rFonts w:ascii="Times New Roman" w:hAnsi="Times New Roman"/>
          <w:sz w:val="24"/>
          <w:szCs w:val="24"/>
        </w:rPr>
        <w:t xml:space="preserve">ortality in </w:t>
      </w:r>
      <w:r w:rsidR="003352B9">
        <w:rPr>
          <w:rFonts w:ascii="Times New Roman" w:hAnsi="Times New Roman" w:hint="eastAsia"/>
          <w:sz w:val="24"/>
          <w:szCs w:val="24"/>
        </w:rPr>
        <w:t>d</w:t>
      </w:r>
      <w:r w:rsidR="003352B9" w:rsidRPr="003352B9">
        <w:rPr>
          <w:rFonts w:ascii="Times New Roman" w:hAnsi="Times New Roman"/>
          <w:sz w:val="24"/>
          <w:szCs w:val="24"/>
        </w:rPr>
        <w:t xml:space="preserve">iabetic </w:t>
      </w:r>
      <w:r w:rsidR="003352B9">
        <w:rPr>
          <w:rFonts w:ascii="Times New Roman" w:hAnsi="Times New Roman" w:hint="eastAsia"/>
          <w:sz w:val="24"/>
          <w:szCs w:val="24"/>
        </w:rPr>
        <w:t>p</w:t>
      </w:r>
      <w:r w:rsidR="003352B9" w:rsidRPr="003352B9">
        <w:rPr>
          <w:rFonts w:ascii="Times New Roman" w:hAnsi="Times New Roman"/>
          <w:sz w:val="24"/>
          <w:szCs w:val="24"/>
        </w:rPr>
        <w:t xml:space="preserve">atients </w:t>
      </w:r>
      <w:r w:rsidR="003352B9">
        <w:rPr>
          <w:rFonts w:ascii="Times New Roman" w:hAnsi="Times New Roman" w:hint="eastAsia"/>
          <w:sz w:val="24"/>
          <w:szCs w:val="24"/>
        </w:rPr>
        <w:t>a</w:t>
      </w:r>
      <w:r w:rsidR="003352B9" w:rsidRPr="003352B9">
        <w:rPr>
          <w:rFonts w:ascii="Times New Roman" w:hAnsi="Times New Roman"/>
          <w:sz w:val="24"/>
          <w:szCs w:val="24"/>
        </w:rPr>
        <w:t xml:space="preserve">fter </w:t>
      </w:r>
      <w:r w:rsidR="003352B9">
        <w:rPr>
          <w:rFonts w:ascii="Times New Roman" w:hAnsi="Times New Roman" w:hint="eastAsia"/>
          <w:sz w:val="24"/>
          <w:szCs w:val="24"/>
        </w:rPr>
        <w:t>e</w:t>
      </w:r>
      <w:r w:rsidR="003352B9" w:rsidRPr="003352B9">
        <w:rPr>
          <w:rFonts w:ascii="Times New Roman" w:hAnsi="Times New Roman"/>
          <w:sz w:val="24"/>
          <w:szCs w:val="24"/>
        </w:rPr>
        <w:t xml:space="preserve">xcluding </w:t>
      </w:r>
      <w:r w:rsidR="003352B9">
        <w:rPr>
          <w:rFonts w:ascii="Times New Roman" w:hAnsi="Times New Roman" w:hint="eastAsia"/>
          <w:sz w:val="24"/>
          <w:szCs w:val="24"/>
        </w:rPr>
        <w:t>p</w:t>
      </w:r>
      <w:r w:rsidR="003352B9" w:rsidRPr="003352B9">
        <w:rPr>
          <w:rFonts w:ascii="Times New Roman" w:hAnsi="Times New Roman"/>
          <w:sz w:val="24"/>
          <w:szCs w:val="24"/>
        </w:rPr>
        <w:t xml:space="preserve">articipants with </w:t>
      </w:r>
      <w:r w:rsidR="003352B9">
        <w:rPr>
          <w:rFonts w:ascii="Times New Roman" w:hAnsi="Times New Roman" w:hint="eastAsia"/>
          <w:sz w:val="24"/>
          <w:szCs w:val="24"/>
        </w:rPr>
        <w:t>m</w:t>
      </w:r>
      <w:r w:rsidR="003352B9" w:rsidRPr="003352B9">
        <w:rPr>
          <w:rFonts w:ascii="Times New Roman" w:hAnsi="Times New Roman"/>
          <w:sz w:val="24"/>
          <w:szCs w:val="24"/>
        </w:rPr>
        <w:t xml:space="preserve">issing TG and LDL </w:t>
      </w:r>
      <w:r w:rsidR="003352B9">
        <w:rPr>
          <w:rFonts w:ascii="Times New Roman" w:hAnsi="Times New Roman" w:hint="eastAsia"/>
          <w:sz w:val="24"/>
          <w:szCs w:val="24"/>
        </w:rPr>
        <w:t>d</w:t>
      </w:r>
      <w:r w:rsidR="003352B9" w:rsidRPr="003352B9">
        <w:rPr>
          <w:rFonts w:ascii="Times New Roman" w:hAnsi="Times New Roman"/>
          <w:sz w:val="24"/>
          <w:szCs w:val="24"/>
        </w:rPr>
        <w:t>ata</w:t>
      </w:r>
    </w:p>
    <w:tbl>
      <w:tblPr>
        <w:tblW w:w="14379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2126"/>
        <w:gridCol w:w="1984"/>
        <w:gridCol w:w="1191"/>
        <w:gridCol w:w="236"/>
        <w:gridCol w:w="1984"/>
        <w:gridCol w:w="1191"/>
        <w:gridCol w:w="236"/>
        <w:gridCol w:w="1984"/>
        <w:gridCol w:w="1191"/>
      </w:tblGrid>
      <w:tr w:rsidR="00BA46A8" w:rsidRPr="0078405D" w14:paraId="508EF0E9" w14:textId="77777777" w:rsidTr="00602100">
        <w:trPr>
          <w:trHeight w:val="340"/>
        </w:trPr>
        <w:tc>
          <w:tcPr>
            <w:tcW w:w="225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F2085AA" w14:textId="77777777" w:rsidR="00BA46A8" w:rsidRPr="0078405D" w:rsidRDefault="00BA46A8" w:rsidP="006021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6DB485CD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ses/participa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17DE868" w14:textId="367668D8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 w:rsidR="003352B9" w:rsidRPr="003352B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49BD05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25E51720" w14:textId="77777777" w:rsidR="00BA46A8" w:rsidRPr="0078405D" w:rsidRDefault="00BA46A8" w:rsidP="006021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B4E3D7" w14:textId="77A0EAA7" w:rsidR="00BA46A8" w:rsidRPr="001340CF" w:rsidRDefault="00BA46A8" w:rsidP="006021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 w:rsidR="003352B9" w:rsidRPr="003352B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695984F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400C314" w14:textId="77777777" w:rsidR="00BA46A8" w:rsidRPr="0078405D" w:rsidRDefault="00BA46A8" w:rsidP="006021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488878" w14:textId="7356EDBE" w:rsidR="00BA46A8" w:rsidRPr="0078405D" w:rsidRDefault="00BA46A8" w:rsidP="0060210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</w:t>
            </w:r>
            <w:r w:rsidR="00600A64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3352B9" w:rsidRPr="003352B9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5A831E4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BA46A8" w:rsidRPr="0078405D" w14:paraId="4B73844A" w14:textId="77777777" w:rsidTr="00602100">
        <w:trPr>
          <w:trHeight w:val="340"/>
        </w:trPr>
        <w:tc>
          <w:tcPr>
            <w:tcW w:w="225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16BD08DE" w14:textId="77777777" w:rsidR="00BA46A8" w:rsidRPr="0078405D" w:rsidRDefault="00BA46A8" w:rsidP="006021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6D09E78A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004907F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A281940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2F5D802C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10ADC3F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8B02293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682B1207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75F9253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87D56B1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A46A8" w:rsidRPr="0078405D" w14:paraId="08F553EC" w14:textId="77777777" w:rsidTr="00602100">
        <w:trPr>
          <w:trHeight w:val="340"/>
        </w:trPr>
        <w:tc>
          <w:tcPr>
            <w:tcW w:w="22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A6E95E" w14:textId="77777777" w:rsidR="00BA46A8" w:rsidRPr="0078405D" w:rsidRDefault="00BA46A8" w:rsidP="00602100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035396DD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38CF5C5A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0616A7CB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E2FB89D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77CA3CC4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248A3453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5061736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35B56243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0A87708C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6A8" w:rsidRPr="0078405D" w14:paraId="04591334" w14:textId="77777777" w:rsidTr="00602100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46A14CE4" w14:textId="77777777" w:rsidR="00BA46A8" w:rsidRPr="0078405D" w:rsidRDefault="00BA46A8" w:rsidP="00602100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er MDS</w:t>
            </w:r>
          </w:p>
        </w:tc>
        <w:tc>
          <w:tcPr>
            <w:tcW w:w="2126" w:type="dxa"/>
          </w:tcPr>
          <w:p w14:paraId="350F9D99" w14:textId="007A5047" w:rsidR="00BA46A8" w:rsidRPr="0078405D" w:rsidRDefault="007B4C0F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0</w:t>
            </w:r>
            <w:r w:rsidR="00BA46A8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1463</w:t>
            </w:r>
          </w:p>
        </w:tc>
        <w:tc>
          <w:tcPr>
            <w:tcW w:w="1984" w:type="dxa"/>
            <w:noWrap/>
            <w:vAlign w:val="center"/>
            <w:hideMark/>
          </w:tcPr>
          <w:p w14:paraId="331DB719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1605FC9F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EB91EA0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ED8C92D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7DAA904C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36EA25B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6574285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2C9FAA68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340CF" w:rsidRPr="0078405D" w14:paraId="2D63CF6A" w14:textId="77777777" w:rsidTr="00602100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684266F0" w14:textId="77777777" w:rsidR="001340CF" w:rsidRPr="0078405D" w:rsidRDefault="001340CF" w:rsidP="001340CF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ddle MDS</w:t>
            </w:r>
          </w:p>
        </w:tc>
        <w:tc>
          <w:tcPr>
            <w:tcW w:w="2126" w:type="dxa"/>
          </w:tcPr>
          <w:p w14:paraId="5673F61A" w14:textId="25328B64" w:rsidR="001340CF" w:rsidRPr="0078405D" w:rsidRDefault="00484190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3</w:t>
            </w:r>
            <w:r w:rsidR="001340CF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 w:rsidR="007B4C0F">
              <w:rPr>
                <w:rFonts w:ascii="Times New Roman" w:hAnsi="Times New Roman" w:hint="eastAsia"/>
                <w:sz w:val="24"/>
                <w:szCs w:val="24"/>
              </w:rPr>
              <w:t>730</w:t>
            </w:r>
          </w:p>
        </w:tc>
        <w:tc>
          <w:tcPr>
            <w:tcW w:w="1984" w:type="dxa"/>
            <w:noWrap/>
            <w:vAlign w:val="center"/>
            <w:hideMark/>
          </w:tcPr>
          <w:p w14:paraId="39B53962" w14:textId="73C10B70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10</w:t>
            </w:r>
            <w:r w:rsidRPr="0059236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61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78673AB1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2B438D31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98C5210" w14:textId="6C4B5ACF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Pr="001340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340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26</w:t>
            </w: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1340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16</w:t>
            </w: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773511AA" w14:textId="3CB4E30E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49F3AF80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4A0AE5F" w14:textId="52CCD04A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46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10</w:t>
            </w:r>
            <w:r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95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434E496E" w14:textId="5E8138ED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340CF" w:rsidRPr="0078405D" w14:paraId="6E166945" w14:textId="77777777" w:rsidTr="00602100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6918CFCD" w14:textId="77777777" w:rsidR="001340CF" w:rsidRPr="0078405D" w:rsidRDefault="001340CF" w:rsidP="001340CF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er MDS</w:t>
            </w:r>
          </w:p>
        </w:tc>
        <w:tc>
          <w:tcPr>
            <w:tcW w:w="2126" w:type="dxa"/>
          </w:tcPr>
          <w:p w14:paraId="77E8D172" w14:textId="70BA2C1E" w:rsidR="001340CF" w:rsidRPr="0078405D" w:rsidRDefault="007B4C0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3</w:t>
            </w:r>
            <w:r w:rsidR="001340CF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525</w:t>
            </w:r>
          </w:p>
        </w:tc>
        <w:tc>
          <w:tcPr>
            <w:tcW w:w="1984" w:type="dxa"/>
            <w:noWrap/>
            <w:vAlign w:val="center"/>
            <w:hideMark/>
          </w:tcPr>
          <w:p w14:paraId="39B80AC9" w14:textId="10F298A3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31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3</w:t>
            </w:r>
            <w:r w:rsidRPr="00592365">
              <w:rPr>
                <w:rFonts w:ascii="Times New Roman" w:hAnsi="Times New Roman"/>
                <w:sz w:val="24"/>
                <w:szCs w:val="24"/>
              </w:rPr>
              <w:t xml:space="preserve">4, </w:t>
            </w:r>
            <w:r>
              <w:rPr>
                <w:rFonts w:ascii="Times New Roman" w:hAnsi="Times New Roman" w:hint="eastAsia"/>
                <w:sz w:val="24"/>
                <w:szCs w:val="24"/>
              </w:rPr>
              <w:t>5.57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64828AF9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7F1A5702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088DECA" w14:textId="6A93F889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 w:rsidRPr="001340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4</w:t>
            </w: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1.3</w:t>
            </w:r>
            <w:r w:rsidRPr="001340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 2.</w:t>
            </w:r>
            <w:r w:rsidRPr="001340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0DD7B6FD" w14:textId="3B04D0D0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2793C5F4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B1DE466" w14:textId="15D1CE82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67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22</w:t>
            </w:r>
            <w:r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27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74D0172F" w14:textId="2CEC1018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340CF" w:rsidRPr="0078405D" w14:paraId="79533094" w14:textId="77777777" w:rsidTr="00602100">
        <w:trPr>
          <w:trHeight w:val="340"/>
        </w:trPr>
        <w:tc>
          <w:tcPr>
            <w:tcW w:w="2256" w:type="dxa"/>
            <w:noWrap/>
            <w:vAlign w:val="center"/>
          </w:tcPr>
          <w:p w14:paraId="6CD17E5D" w14:textId="77777777" w:rsidR="001340CF" w:rsidRPr="0078405D" w:rsidRDefault="001340CF" w:rsidP="001340C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nd test</w:t>
            </w:r>
          </w:p>
        </w:tc>
        <w:tc>
          <w:tcPr>
            <w:tcW w:w="2126" w:type="dxa"/>
            <w:vAlign w:val="center"/>
          </w:tcPr>
          <w:p w14:paraId="3BE9B131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0F3F84F0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12DBA064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0EA4CE75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639125D5" w14:textId="77777777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52655995" w14:textId="158EABD9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152A96FA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1DEEB33D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695EEA66" w14:textId="77322B6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A46A8" w:rsidRPr="0078405D" w14:paraId="45E3FDF8" w14:textId="77777777" w:rsidTr="00602100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077BA2B1" w14:textId="77777777" w:rsidR="00BA46A8" w:rsidRPr="0078405D" w:rsidRDefault="00BA46A8" w:rsidP="0060210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VD mortality</w:t>
            </w:r>
          </w:p>
        </w:tc>
        <w:tc>
          <w:tcPr>
            <w:tcW w:w="2126" w:type="dxa"/>
            <w:vAlign w:val="center"/>
          </w:tcPr>
          <w:p w14:paraId="2D1D1CC5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50E57B72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0EBDA201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BFCAED2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47CB7971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63FEC502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FD8B937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78464480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3ABED451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6A8" w:rsidRPr="0078405D" w14:paraId="00FFE195" w14:textId="77777777" w:rsidTr="00602100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5692E510" w14:textId="77777777" w:rsidR="00BA46A8" w:rsidRPr="0078405D" w:rsidRDefault="00BA46A8" w:rsidP="00602100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er MDS</w:t>
            </w:r>
          </w:p>
        </w:tc>
        <w:tc>
          <w:tcPr>
            <w:tcW w:w="2126" w:type="dxa"/>
            <w:vAlign w:val="center"/>
          </w:tcPr>
          <w:p w14:paraId="5C6A8C13" w14:textId="42085975" w:rsidR="00BA46A8" w:rsidRPr="0078405D" w:rsidRDefault="00484190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="00BA46A8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 w:rsidR="007B4C0F">
              <w:rPr>
                <w:rFonts w:ascii="Times New Roman" w:hAnsi="Times New Roman" w:hint="eastAsia"/>
                <w:sz w:val="24"/>
                <w:szCs w:val="24"/>
              </w:rPr>
              <w:t>1463</w:t>
            </w:r>
          </w:p>
        </w:tc>
        <w:tc>
          <w:tcPr>
            <w:tcW w:w="1984" w:type="dxa"/>
            <w:noWrap/>
            <w:vAlign w:val="center"/>
            <w:hideMark/>
          </w:tcPr>
          <w:p w14:paraId="7E8C9901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72D6AEFA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1039127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0E44108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7F9FD520" w14:textId="77777777" w:rsidR="00BA46A8" w:rsidRPr="001340CF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31C02B54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44B155A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3F7EDD62" w14:textId="77777777" w:rsidR="00BA46A8" w:rsidRPr="0078405D" w:rsidRDefault="00BA46A8" w:rsidP="006021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340CF" w:rsidRPr="0078405D" w14:paraId="03915D70" w14:textId="77777777" w:rsidTr="00602100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737DB099" w14:textId="77777777" w:rsidR="001340CF" w:rsidRPr="0078405D" w:rsidRDefault="001340CF" w:rsidP="001340CF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ddle MDS</w:t>
            </w:r>
          </w:p>
        </w:tc>
        <w:tc>
          <w:tcPr>
            <w:tcW w:w="2126" w:type="dxa"/>
          </w:tcPr>
          <w:p w14:paraId="37ECC283" w14:textId="68AA34B9" w:rsidR="001340CF" w:rsidRPr="0078405D" w:rsidRDefault="00484190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</w:t>
            </w:r>
            <w:r w:rsidR="001340CF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 w:rsidR="007B4C0F">
              <w:rPr>
                <w:rFonts w:ascii="Times New Roman" w:hAnsi="Times New Roman" w:hint="eastAsia"/>
                <w:sz w:val="24"/>
                <w:szCs w:val="24"/>
              </w:rPr>
              <w:t>730</w:t>
            </w:r>
          </w:p>
        </w:tc>
        <w:tc>
          <w:tcPr>
            <w:tcW w:w="1984" w:type="dxa"/>
            <w:noWrap/>
            <w:vAlign w:val="center"/>
            <w:hideMark/>
          </w:tcPr>
          <w:p w14:paraId="10EEF462" w14:textId="3BAD737B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64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.59</w:t>
            </w:r>
            <w:r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39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3A221072" w14:textId="51584CEF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47DDABC6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E1393EA" w14:textId="5CE01A14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5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9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2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701E2855" w14:textId="650D5408" w:rsidR="001340CF" w:rsidRPr="001340CF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 w:rsidRPr="001340CF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36" w:type="dxa"/>
          </w:tcPr>
          <w:p w14:paraId="4FFE4B26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995DDD3" w14:textId="6B4BD0A0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9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80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3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356BCC82" w14:textId="29C50191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46</w:t>
            </w:r>
          </w:p>
        </w:tc>
      </w:tr>
      <w:tr w:rsidR="001340CF" w:rsidRPr="0078405D" w14:paraId="05CC5E45" w14:textId="77777777" w:rsidTr="00602100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7ABA4CBA" w14:textId="77777777" w:rsidR="001340CF" w:rsidRPr="0078405D" w:rsidRDefault="001340CF" w:rsidP="001340CF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er MDS</w:t>
            </w:r>
          </w:p>
        </w:tc>
        <w:tc>
          <w:tcPr>
            <w:tcW w:w="2126" w:type="dxa"/>
          </w:tcPr>
          <w:p w14:paraId="581E80DE" w14:textId="30F52529" w:rsidR="001340CF" w:rsidRPr="0078405D" w:rsidRDefault="00484190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5</w:t>
            </w:r>
            <w:r w:rsidR="001340CF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 w:rsidR="007B4C0F">
              <w:rPr>
                <w:rFonts w:ascii="Times New Roman" w:hAnsi="Times New Roman" w:hint="eastAsia"/>
                <w:sz w:val="24"/>
                <w:szCs w:val="24"/>
              </w:rPr>
              <w:t>525</w:t>
            </w:r>
          </w:p>
        </w:tc>
        <w:tc>
          <w:tcPr>
            <w:tcW w:w="1984" w:type="dxa"/>
            <w:noWrap/>
            <w:vAlign w:val="center"/>
            <w:hideMark/>
          </w:tcPr>
          <w:p w14:paraId="2542A3E2" w14:textId="7B624CAE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.69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.30</w:t>
            </w:r>
            <w:r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.41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0895E9C6" w14:textId="6A61D326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7A360E25" w14:textId="77777777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6C98AA5" w14:textId="2EAF5211" w:rsidR="001340CF" w:rsidRPr="001340CF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1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.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9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1340C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2</w:t>
            </w:r>
            <w:r w:rsidRPr="001340CF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7CD89050" w14:textId="23A00304" w:rsidR="001340CF" w:rsidRPr="001340CF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40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1B254BFE" w14:textId="77777777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0E11DBA" w14:textId="3AEF813F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8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4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.26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573E22DD" w14:textId="3409069A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340CF" w:rsidRPr="0078405D" w14:paraId="0E0000EE" w14:textId="77777777" w:rsidTr="00602100">
        <w:trPr>
          <w:trHeight w:val="340"/>
        </w:trPr>
        <w:tc>
          <w:tcPr>
            <w:tcW w:w="2256" w:type="dxa"/>
            <w:noWrap/>
            <w:vAlign w:val="center"/>
          </w:tcPr>
          <w:p w14:paraId="0C491DD0" w14:textId="77777777" w:rsidR="001340CF" w:rsidRPr="0078405D" w:rsidRDefault="001340CF" w:rsidP="001340CF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nd test</w:t>
            </w:r>
          </w:p>
        </w:tc>
        <w:tc>
          <w:tcPr>
            <w:tcW w:w="2126" w:type="dxa"/>
            <w:vAlign w:val="center"/>
          </w:tcPr>
          <w:p w14:paraId="6C09767F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4213E058" w14:textId="77777777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0F9273B4" w14:textId="64270FE8" w:rsidR="001340CF" w:rsidRPr="0078405D" w:rsidRDefault="001340CF" w:rsidP="001340CF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006D6ACE" w14:textId="77777777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00A70CF9" w14:textId="77777777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23A95F69" w14:textId="4328D079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33BE11E7" w14:textId="77777777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1DC19270" w14:textId="77777777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261BA7C5" w14:textId="7BC70B43" w:rsidR="001340CF" w:rsidRPr="0078405D" w:rsidRDefault="001340CF" w:rsidP="001340C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766DA0A7" w14:textId="053D34E4" w:rsidR="00717B61" w:rsidRPr="00F41B35" w:rsidRDefault="003352B9" w:rsidP="00262543">
      <w:r w:rsidRPr="007A1EDC">
        <w:rPr>
          <w:rFonts w:ascii="Times New Roman" w:hAnsi="Times New Roman"/>
          <w:sz w:val="24"/>
          <w:szCs w:val="24"/>
        </w:rPr>
        <w:t xml:space="preserve">Abbreviations: MDS, magnesium depletion score; </w:t>
      </w:r>
      <w:r w:rsidR="005F6269" w:rsidRPr="005F6269">
        <w:rPr>
          <w:rFonts w:ascii="Times New Roman" w:hAnsi="Times New Roman"/>
          <w:sz w:val="24"/>
          <w:szCs w:val="24"/>
        </w:rPr>
        <w:t xml:space="preserve">TG, triglycerides; LDL, low-density cholesterol; </w:t>
      </w:r>
      <w:r>
        <w:rPr>
          <w:rFonts w:ascii="Times New Roman" w:hAnsi="Times New Roman" w:hint="eastAsia"/>
          <w:sz w:val="24"/>
          <w:szCs w:val="24"/>
        </w:rPr>
        <w:t>H</w:t>
      </w:r>
      <w:r w:rsidRPr="007A1EDC">
        <w:rPr>
          <w:rFonts w:ascii="Times New Roman" w:hAnsi="Times New Roman"/>
          <w:sz w:val="24"/>
          <w:szCs w:val="24"/>
        </w:rPr>
        <w:t xml:space="preserve">R, </w:t>
      </w:r>
      <w:r>
        <w:rPr>
          <w:rFonts w:ascii="Times New Roman" w:hAnsi="Times New Roman" w:hint="eastAsia"/>
          <w:sz w:val="24"/>
          <w:szCs w:val="24"/>
        </w:rPr>
        <w:t>Hazard</w:t>
      </w:r>
      <w:r w:rsidRPr="007A1EDC">
        <w:rPr>
          <w:rFonts w:ascii="Times New Roman" w:hAnsi="Times New Roman"/>
          <w:sz w:val="24"/>
          <w:szCs w:val="24"/>
        </w:rPr>
        <w:t xml:space="preserve"> ratio; CI, confidence interval; </w:t>
      </w:r>
      <w:r w:rsidRPr="004C68FC">
        <w:rPr>
          <w:rFonts w:ascii="Times New Roman" w:hAnsi="Times New Roman"/>
          <w:sz w:val="24"/>
          <w:szCs w:val="24"/>
        </w:rPr>
        <w:t>CVD, cardiovascular disease</w:t>
      </w:r>
      <w:r>
        <w:rPr>
          <w:rFonts w:ascii="Times New Roman" w:hAnsi="Times New Roman" w:hint="eastAsia"/>
          <w:sz w:val="24"/>
          <w:szCs w:val="24"/>
        </w:rPr>
        <w:t>;</w:t>
      </w:r>
      <w:r w:rsidRPr="004C68FC">
        <w:rPr>
          <w:rFonts w:ascii="Times New Roman" w:hAnsi="Times New Roman"/>
          <w:sz w:val="24"/>
          <w:szCs w:val="24"/>
        </w:rPr>
        <w:t xml:space="preserve"> </w:t>
      </w:r>
      <w:r w:rsidRPr="007A1EDC">
        <w:rPr>
          <w:rFonts w:ascii="Times New Roman" w:hAnsi="Times New Roman"/>
          <w:sz w:val="24"/>
          <w:szCs w:val="24"/>
        </w:rPr>
        <w:t>BMI, body mass index; PIR, family poverty income ratio</w:t>
      </w:r>
      <w:r>
        <w:rPr>
          <w:rFonts w:ascii="Times New Roman" w:hAnsi="Times New Roman" w:hint="eastAsia"/>
          <w:sz w:val="24"/>
          <w:szCs w:val="24"/>
        </w:rPr>
        <w:t xml:space="preserve">; HbA1c, glycohemoglobin; </w:t>
      </w:r>
      <w:r w:rsidRPr="006E68C4">
        <w:rPr>
          <w:rFonts w:ascii="Times New Roman" w:hAnsi="Times New Roman"/>
          <w:sz w:val="24"/>
          <w:szCs w:val="24"/>
        </w:rPr>
        <w:t>TC</w:t>
      </w:r>
      <w:r>
        <w:rPr>
          <w:rFonts w:ascii="Times New Roman" w:hAnsi="Times New Roman" w:hint="eastAsia"/>
          <w:sz w:val="24"/>
          <w:szCs w:val="24"/>
        </w:rPr>
        <w:t>,</w:t>
      </w:r>
      <w:r w:rsidRPr="006E68C4">
        <w:rPr>
          <w:rFonts w:ascii="Times New Roman" w:hAnsi="Times New Roman"/>
          <w:sz w:val="24"/>
          <w:szCs w:val="24"/>
        </w:rPr>
        <w:t xml:space="preserve"> total cholesterol</w:t>
      </w:r>
      <w:r>
        <w:rPr>
          <w:rFonts w:ascii="Times New Roman" w:hAnsi="Times New Roman" w:hint="eastAsia"/>
          <w:sz w:val="24"/>
          <w:szCs w:val="24"/>
        </w:rPr>
        <w:t>;</w:t>
      </w:r>
      <w:r w:rsidRPr="006E68C4">
        <w:rPr>
          <w:rFonts w:ascii="Times New Roman" w:hAnsi="Times New Roman"/>
          <w:sz w:val="24"/>
          <w:szCs w:val="24"/>
        </w:rPr>
        <w:t xml:space="preserve"> HDL</w:t>
      </w:r>
      <w:r>
        <w:rPr>
          <w:rFonts w:ascii="Times New Roman" w:hAnsi="Times New Roman" w:hint="eastAsia"/>
          <w:sz w:val="24"/>
          <w:szCs w:val="24"/>
        </w:rPr>
        <w:t>,</w:t>
      </w:r>
      <w:r w:rsidRPr="006E68C4">
        <w:rPr>
          <w:rFonts w:ascii="Times New Roman" w:hAnsi="Times New Roman"/>
          <w:sz w:val="24"/>
          <w:szCs w:val="24"/>
        </w:rPr>
        <w:t xml:space="preserve"> high-density lipoprotein cholesterol</w:t>
      </w:r>
      <w:r w:rsidRPr="007A1ED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a</w:t>
      </w:r>
      <w:r w:rsidRPr="007A1EDC">
        <w:rPr>
          <w:rFonts w:ascii="Times New Roman" w:hAnsi="Times New Roman"/>
          <w:sz w:val="24"/>
          <w:szCs w:val="24"/>
        </w:rPr>
        <w:t>Crude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model.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b</w:t>
      </w:r>
      <w:r w:rsidRPr="007A1EDC">
        <w:rPr>
          <w:rFonts w:ascii="Times New Roman" w:hAnsi="Times New Roman"/>
          <w:sz w:val="24"/>
          <w:szCs w:val="24"/>
        </w:rPr>
        <w:t>Adjusted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for age, sex, race/ethnicity, </w:t>
      </w:r>
      <w:r>
        <w:rPr>
          <w:rFonts w:ascii="Times New Roman" w:hAnsi="Times New Roman" w:hint="eastAsia"/>
          <w:sz w:val="24"/>
          <w:szCs w:val="24"/>
        </w:rPr>
        <w:t>educational level</w:t>
      </w:r>
      <w:r w:rsidRPr="007A1EDC">
        <w:rPr>
          <w:rFonts w:ascii="Times New Roman" w:hAnsi="Times New Roman"/>
          <w:sz w:val="24"/>
          <w:szCs w:val="24"/>
        </w:rPr>
        <w:t xml:space="preserve">, smoking status, and drinking status.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c</w:t>
      </w:r>
      <w:r w:rsidRPr="007A1EDC">
        <w:rPr>
          <w:rFonts w:ascii="Times New Roman" w:hAnsi="Times New Roman"/>
          <w:sz w:val="24"/>
          <w:szCs w:val="24"/>
        </w:rPr>
        <w:t>Adjusted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for age, sex, race/ethnicity, BMI, smoking status, drinking status, educational level, PIR, hypertension, </w:t>
      </w:r>
      <w:r>
        <w:rPr>
          <w:rFonts w:ascii="Times New Roman" w:hAnsi="Times New Roman" w:hint="eastAsia"/>
          <w:sz w:val="24"/>
          <w:szCs w:val="24"/>
        </w:rPr>
        <w:t xml:space="preserve">hyperlipidemia, history of CVD, HbA1c, TC, HDL, TG, LDL, </w:t>
      </w:r>
      <w:r w:rsidRPr="007A1EDC">
        <w:rPr>
          <w:rFonts w:ascii="Times New Roman" w:hAnsi="Times New Roman"/>
          <w:sz w:val="24"/>
          <w:szCs w:val="24"/>
        </w:rPr>
        <w:t>magnesium intake, and energy intake.</w:t>
      </w:r>
    </w:p>
    <w:sectPr w:rsidR="00717B61" w:rsidRPr="00F41B35" w:rsidSect="00717B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F11D9" w14:textId="77777777" w:rsidR="00847470" w:rsidRDefault="00847470" w:rsidP="00BD6005">
      <w:r>
        <w:separator/>
      </w:r>
    </w:p>
  </w:endnote>
  <w:endnote w:type="continuationSeparator" w:id="0">
    <w:p w14:paraId="74E39FF3" w14:textId="77777777" w:rsidR="00847470" w:rsidRDefault="00847470" w:rsidP="00BD6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DBA253" w14:textId="77777777" w:rsidR="00847470" w:rsidRDefault="00847470" w:rsidP="00BD6005">
      <w:r>
        <w:separator/>
      </w:r>
    </w:p>
  </w:footnote>
  <w:footnote w:type="continuationSeparator" w:id="0">
    <w:p w14:paraId="380D78E0" w14:textId="77777777" w:rsidR="00847470" w:rsidRDefault="00847470" w:rsidP="00BD6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61"/>
    <w:rsid w:val="00001F1E"/>
    <w:rsid w:val="00073E9A"/>
    <w:rsid w:val="000C650C"/>
    <w:rsid w:val="000D3029"/>
    <w:rsid w:val="001340CF"/>
    <w:rsid w:val="00262543"/>
    <w:rsid w:val="00307B69"/>
    <w:rsid w:val="00311C02"/>
    <w:rsid w:val="003352B9"/>
    <w:rsid w:val="00375B27"/>
    <w:rsid w:val="003E1806"/>
    <w:rsid w:val="004723D1"/>
    <w:rsid w:val="00484190"/>
    <w:rsid w:val="0049155D"/>
    <w:rsid w:val="00591B4C"/>
    <w:rsid w:val="00592365"/>
    <w:rsid w:val="005D0979"/>
    <w:rsid w:val="005F6269"/>
    <w:rsid w:val="00600A64"/>
    <w:rsid w:val="006273DA"/>
    <w:rsid w:val="00647B80"/>
    <w:rsid w:val="00655C2D"/>
    <w:rsid w:val="00670D9A"/>
    <w:rsid w:val="006956B3"/>
    <w:rsid w:val="00717B61"/>
    <w:rsid w:val="0075092E"/>
    <w:rsid w:val="0078405D"/>
    <w:rsid w:val="007B4C0F"/>
    <w:rsid w:val="007B52B3"/>
    <w:rsid w:val="007E73A8"/>
    <w:rsid w:val="00811C43"/>
    <w:rsid w:val="00847470"/>
    <w:rsid w:val="00886EC4"/>
    <w:rsid w:val="0089513A"/>
    <w:rsid w:val="008D76DE"/>
    <w:rsid w:val="00917EF6"/>
    <w:rsid w:val="00950F48"/>
    <w:rsid w:val="00AC0343"/>
    <w:rsid w:val="00B53D58"/>
    <w:rsid w:val="00B6356B"/>
    <w:rsid w:val="00BA46A8"/>
    <w:rsid w:val="00BB1FE1"/>
    <w:rsid w:val="00BD6005"/>
    <w:rsid w:val="00C24E24"/>
    <w:rsid w:val="00CC36E3"/>
    <w:rsid w:val="00CC4FD5"/>
    <w:rsid w:val="00DB6AA2"/>
    <w:rsid w:val="00E12ED9"/>
    <w:rsid w:val="00F4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DB90E"/>
  <w15:chartTrackingRefBased/>
  <w15:docId w15:val="{CB08980C-DC26-40D0-B44A-E3DDF5B4A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B61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0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D6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table" w:styleId="2">
    <w:name w:val="Plain Table 2"/>
    <w:basedOn w:val="a1"/>
    <w:uiPriority w:val="42"/>
    <w:rsid w:val="00DB6A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17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5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74</dc:creator>
  <cp:keywords/>
  <dc:description/>
  <cp:lastModifiedBy>张浩</cp:lastModifiedBy>
  <cp:revision>18</cp:revision>
  <dcterms:created xsi:type="dcterms:W3CDTF">2024-07-14T17:20:00Z</dcterms:created>
  <dcterms:modified xsi:type="dcterms:W3CDTF">2024-11-11T07:20:00Z</dcterms:modified>
</cp:coreProperties>
</file>